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12174" w14:textId="77777777" w:rsidR="00100436" w:rsidRDefault="00100436" w:rsidP="00100436">
      <w:pPr>
        <w:pStyle w:val="Caption"/>
        <w:keepNext/>
      </w:pPr>
      <w:r>
        <w:t>Supplementary Table 1. Results of the between-group analysis for the nuisance factors. Drowsiness measured by percentage of eyelid closures.</w:t>
      </w:r>
    </w:p>
    <w:tbl>
      <w:tblPr>
        <w:tblW w:w="97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51"/>
        <w:gridCol w:w="991"/>
        <w:gridCol w:w="709"/>
        <w:gridCol w:w="1134"/>
        <w:gridCol w:w="1133"/>
        <w:gridCol w:w="1134"/>
        <w:gridCol w:w="1417"/>
        <w:gridCol w:w="2407"/>
      </w:tblGrid>
      <w:tr w:rsidR="00100436" w14:paraId="17EF77A6" w14:textId="77777777" w:rsidTr="007504E8">
        <w:trPr>
          <w:trHeight w:val="183"/>
        </w:trPr>
        <w:tc>
          <w:tcPr>
            <w:tcW w:w="255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D0BBA" w14:textId="77777777" w:rsidR="00100436" w:rsidRDefault="00100436" w:rsidP="007504E8"/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794F7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atient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AC2FC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ontrols</w:t>
            </w:r>
          </w:p>
        </w:tc>
        <w:tc>
          <w:tcPr>
            <w:tcW w:w="2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7361B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nn-Whitney U-test</w:t>
            </w:r>
          </w:p>
          <w:p w14:paraId="5DD38DB0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[p]</w:t>
            </w:r>
          </w:p>
        </w:tc>
      </w:tr>
      <w:tr w:rsidR="00100436" w14:paraId="09C738F0" w14:textId="77777777" w:rsidTr="007504E8">
        <w:trPr>
          <w:trHeight w:val="178"/>
        </w:trPr>
        <w:tc>
          <w:tcPr>
            <w:tcW w:w="255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CDE58F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C7903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B4EAB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5C33A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F3806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range</w:t>
            </w:r>
          </w:p>
        </w:tc>
        <w:tc>
          <w:tcPr>
            <w:tcW w:w="2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65219B" w14:textId="77777777" w:rsidR="00100436" w:rsidRDefault="00100436" w:rsidP="007504E8"/>
        </w:tc>
      </w:tr>
      <w:tr w:rsidR="00100436" w14:paraId="663C7DFF" w14:textId="77777777" w:rsidTr="007504E8">
        <w:trPr>
          <w:trHeight w:val="188"/>
        </w:trPr>
        <w:tc>
          <w:tcPr>
            <w:tcW w:w="25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00BF4" w14:textId="77777777" w:rsidR="00100436" w:rsidRDefault="00100436" w:rsidP="007504E8"/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77565" w14:textId="77777777" w:rsidR="00100436" w:rsidRDefault="00100436" w:rsidP="007504E8"/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F70CB" w14:textId="77777777" w:rsidR="00100436" w:rsidRDefault="00100436" w:rsidP="007504E8"/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6F210" w14:textId="77777777" w:rsidR="00100436" w:rsidRDefault="00100436" w:rsidP="007504E8"/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1333F" w14:textId="77777777" w:rsidR="00100436" w:rsidRDefault="00100436" w:rsidP="007504E8"/>
        </w:tc>
        <w:tc>
          <w:tcPr>
            <w:tcW w:w="24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7ACC9" w14:textId="77777777" w:rsidR="00100436" w:rsidRDefault="00100436" w:rsidP="007504E8"/>
        </w:tc>
      </w:tr>
      <w:tr w:rsidR="00100436" w14:paraId="4F82D03A" w14:textId="77777777" w:rsidTr="007504E8">
        <w:trPr>
          <w:trHeight w:val="193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A9DE4" w14:textId="77777777" w:rsidR="00100436" w:rsidRDefault="00100436" w:rsidP="007504E8">
            <w:pPr>
              <w:pStyle w:val="Body"/>
              <w:keepNext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Percentage of eyelid closures [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81024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00687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–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72D87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A6EA2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–26.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3077B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100436" w14:paraId="65695C97" w14:textId="77777777" w:rsidTr="007504E8">
        <w:trPr>
          <w:trHeight w:val="373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B130A" w14:textId="77777777" w:rsidR="00100436" w:rsidRDefault="00100436" w:rsidP="007504E8">
            <w:pPr>
              <w:pStyle w:val="Body"/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965BE5" w14:textId="77777777" w:rsidR="00100436" w:rsidRDefault="00100436" w:rsidP="007504E8">
            <w:pPr>
              <w:pStyle w:val="Body"/>
              <w:keepNext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Accelerometer magnitude v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0444C" w14:textId="77777777" w:rsidR="00100436" w:rsidRDefault="00100436" w:rsidP="007504E8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8E4DC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0B02D" w14:textId="77777777" w:rsidR="00100436" w:rsidRDefault="00100436" w:rsidP="007504E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38989" w14:textId="77777777" w:rsidR="00100436" w:rsidRDefault="00100436" w:rsidP="007504E8"/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028C9" w14:textId="77777777" w:rsidR="00100436" w:rsidRDefault="00100436" w:rsidP="007504E8"/>
        </w:tc>
      </w:tr>
      <w:tr w:rsidR="00100436" w14:paraId="7ABE7469" w14:textId="77777777" w:rsidTr="007504E8">
        <w:trPr>
          <w:trHeight w:val="193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20831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0F287" w14:textId="77777777" w:rsidR="00100436" w:rsidRDefault="00100436" w:rsidP="007504E8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4FDC3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7D7B6" w14:textId="77777777" w:rsidR="00100436" w:rsidRDefault="00100436" w:rsidP="007504E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B51F5" w14:textId="77777777" w:rsidR="00100436" w:rsidRDefault="00100436" w:rsidP="007504E8"/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4131F" w14:textId="77777777" w:rsidR="00100436" w:rsidRDefault="00100436" w:rsidP="007504E8"/>
        </w:tc>
      </w:tr>
      <w:tr w:rsidR="00100436" w14:paraId="5BC3614C" w14:textId="77777777" w:rsidTr="007504E8">
        <w:trPr>
          <w:trHeight w:val="1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4CC6A" w14:textId="77777777" w:rsidR="00100436" w:rsidRDefault="00100436" w:rsidP="007504E8"/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2EA7B" w14:textId="77777777" w:rsidR="00100436" w:rsidRDefault="00100436" w:rsidP="007504E8">
            <w:pPr>
              <w:pStyle w:val="Body"/>
              <w:keepNext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Mean p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A40C8" w14:textId="77777777" w:rsidR="00100436" w:rsidRDefault="00100436" w:rsidP="007504E8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4192B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6384C" w14:textId="77777777" w:rsidR="00100436" w:rsidRDefault="00100436" w:rsidP="007504E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AA5DB" w14:textId="77777777" w:rsidR="00100436" w:rsidRDefault="00100436" w:rsidP="007504E8"/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9B221" w14:textId="77777777" w:rsidR="00100436" w:rsidRDefault="00100436" w:rsidP="007504E8"/>
        </w:tc>
      </w:tr>
      <w:tr w:rsidR="00100436" w14:paraId="4774A315" w14:textId="77777777" w:rsidTr="007504E8">
        <w:trPr>
          <w:trHeight w:val="1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87B1F" w14:textId="77777777" w:rsidR="00100436" w:rsidRDefault="00100436" w:rsidP="007504E8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83E49" w14:textId="77777777" w:rsidR="00100436" w:rsidRDefault="00100436" w:rsidP="007504E8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A5142" w14:textId="77777777" w:rsidR="00100436" w:rsidRDefault="00100436" w:rsidP="007504E8">
            <w:pPr>
              <w:pStyle w:val="Body"/>
              <w:keepNext/>
              <w:spacing w:after="0" w:line="24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C298B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287CC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1.6–45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06FD4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6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063C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1.3–1685.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F0D0D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00436" w14:paraId="6AC9BF4C" w14:textId="77777777" w:rsidTr="007504E8">
        <w:trPr>
          <w:trHeight w:val="1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14407" w14:textId="77777777" w:rsidR="00100436" w:rsidRDefault="00100436" w:rsidP="007504E8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BB3DC" w14:textId="77777777" w:rsidR="00100436" w:rsidRDefault="00100436" w:rsidP="007504E8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FC74E" w14:textId="77777777" w:rsidR="00100436" w:rsidRDefault="00100436" w:rsidP="007504E8">
            <w:pPr>
              <w:pStyle w:val="Body"/>
              <w:keepNext/>
              <w:spacing w:after="0" w:line="24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DC0A6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55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45474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1.9–10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8D02A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6B5ED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9.3–1160.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DF056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</w:tr>
      <w:tr w:rsidR="00100436" w14:paraId="19993674" w14:textId="77777777" w:rsidTr="007504E8">
        <w:trPr>
          <w:trHeight w:val="1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CBF51" w14:textId="77777777" w:rsidR="00100436" w:rsidRDefault="00100436" w:rsidP="007504E8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4783E" w14:textId="77777777" w:rsidR="00100436" w:rsidRDefault="00100436" w:rsidP="007504E8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5B8FE" w14:textId="77777777" w:rsidR="00100436" w:rsidRDefault="00100436" w:rsidP="007504E8">
            <w:pPr>
              <w:pStyle w:val="Body"/>
              <w:keepNext/>
              <w:spacing w:after="0" w:line="24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|L−R|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6B347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87DD1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.8–6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F784B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6A604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2–572.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BE050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</w:tr>
      <w:tr w:rsidR="00100436" w14:paraId="5EF2A6E8" w14:textId="77777777" w:rsidTr="007504E8">
        <w:trPr>
          <w:trHeight w:val="1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ACE5E" w14:textId="77777777" w:rsidR="00100436" w:rsidRDefault="00100436" w:rsidP="007504E8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BB7E6" w14:textId="77777777" w:rsidR="00100436" w:rsidRDefault="00100436" w:rsidP="007504E8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AE4E6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C0638" w14:textId="77777777" w:rsidR="00100436" w:rsidRDefault="00100436" w:rsidP="007504E8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79B29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867CF" w14:textId="77777777" w:rsidR="00100436" w:rsidRDefault="00100436" w:rsidP="007504E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349F6" w14:textId="77777777" w:rsidR="00100436" w:rsidRDefault="00100436" w:rsidP="007504E8"/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9536F" w14:textId="77777777" w:rsidR="00100436" w:rsidRDefault="00100436" w:rsidP="007504E8"/>
        </w:tc>
      </w:tr>
      <w:tr w:rsidR="00100436" w14:paraId="700DB3BA" w14:textId="77777777" w:rsidTr="007504E8">
        <w:trPr>
          <w:trHeight w:val="1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A0D77" w14:textId="77777777" w:rsidR="00100436" w:rsidRDefault="00100436" w:rsidP="007504E8"/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35963" w14:textId="77777777" w:rsidR="00100436" w:rsidRDefault="00100436" w:rsidP="007504E8">
            <w:pPr>
              <w:pStyle w:val="Body"/>
              <w:keepNext/>
              <w:spacing w:after="0" w:line="24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L and R correlation [r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8E58F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B7A6F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2–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4EC36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69F12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−0.06–0.6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14C01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00436" w14:paraId="2E035751" w14:textId="77777777" w:rsidTr="007504E8">
        <w:trPr>
          <w:trHeight w:val="193"/>
        </w:trPr>
        <w:tc>
          <w:tcPr>
            <w:tcW w:w="97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4E007" w14:textId="77777777" w:rsidR="00100436" w:rsidRDefault="00100436" w:rsidP="007504E8"/>
        </w:tc>
      </w:tr>
    </w:tbl>
    <w:p w14:paraId="5139920C" w14:textId="77777777" w:rsidR="00100436" w:rsidRDefault="00100436" w:rsidP="00100436">
      <w:pPr>
        <w:pStyle w:val="Caption"/>
        <w:keepNext/>
        <w:widowControl w:val="0"/>
      </w:pPr>
    </w:p>
    <w:p w14:paraId="28A4A51C" w14:textId="77777777" w:rsidR="00100436" w:rsidRDefault="00100436" w:rsidP="00100436">
      <w:pPr>
        <w:pStyle w:val="Body"/>
      </w:pPr>
    </w:p>
    <w:p w14:paraId="4F5EF957" w14:textId="77777777" w:rsidR="00100436" w:rsidRDefault="00100436" w:rsidP="00100436">
      <w:pPr>
        <w:pStyle w:val="Body"/>
      </w:pPr>
    </w:p>
    <w:p w14:paraId="0990541A" w14:textId="77777777" w:rsidR="00100436" w:rsidRDefault="00100436" w:rsidP="00100436">
      <w:pPr>
        <w:pStyle w:val="Caption"/>
        <w:keepNext/>
      </w:pPr>
      <w:r>
        <w:t>Supplementary Table 2. Results of the between-side analysis for the nuisance factors. Hand movements assessed by accelerometer measurements.</w:t>
      </w:r>
    </w:p>
    <w:tbl>
      <w:tblPr>
        <w:tblW w:w="962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4"/>
        <w:gridCol w:w="425"/>
        <w:gridCol w:w="2410"/>
        <w:gridCol w:w="850"/>
        <w:gridCol w:w="1276"/>
        <w:gridCol w:w="851"/>
        <w:gridCol w:w="1134"/>
        <w:gridCol w:w="2398"/>
      </w:tblGrid>
      <w:tr w:rsidR="00100436" w14:paraId="6A88B092" w14:textId="77777777" w:rsidTr="007504E8">
        <w:trPr>
          <w:trHeight w:val="183"/>
        </w:trPr>
        <w:tc>
          <w:tcPr>
            <w:tcW w:w="311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72697" w14:textId="77777777" w:rsidR="00100436" w:rsidRDefault="00100436" w:rsidP="007504E8"/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02ABA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Side 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3DA11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Side 2</w:t>
            </w:r>
          </w:p>
        </w:tc>
        <w:tc>
          <w:tcPr>
            <w:tcW w:w="23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1A1DD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lated Samples Wilcoxon Signed Rank-test</w:t>
            </w:r>
          </w:p>
          <w:p w14:paraId="62FBA227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[p]</w:t>
            </w:r>
          </w:p>
        </w:tc>
      </w:tr>
      <w:tr w:rsidR="00100436" w14:paraId="58095520" w14:textId="77777777" w:rsidTr="007504E8">
        <w:trPr>
          <w:trHeight w:val="195"/>
        </w:trPr>
        <w:tc>
          <w:tcPr>
            <w:tcW w:w="311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EABB4A" w14:textId="77777777" w:rsidR="00100436" w:rsidRDefault="00100436" w:rsidP="007504E8"/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FCF18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86A96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r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DF667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2A395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range</w:t>
            </w:r>
          </w:p>
        </w:tc>
        <w:tc>
          <w:tcPr>
            <w:tcW w:w="2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AA86FB" w14:textId="77777777" w:rsidR="00100436" w:rsidRDefault="00100436" w:rsidP="007504E8"/>
        </w:tc>
      </w:tr>
      <w:tr w:rsidR="00100436" w14:paraId="06C6EBB3" w14:textId="77777777" w:rsidTr="007504E8">
        <w:trPr>
          <w:trHeight w:val="368"/>
        </w:trPr>
        <w:tc>
          <w:tcPr>
            <w:tcW w:w="311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395E5" w14:textId="77777777" w:rsidR="00100436" w:rsidRDefault="00100436" w:rsidP="007504E8">
            <w:pPr>
              <w:pStyle w:val="Body"/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6A7A42" w14:textId="77777777" w:rsidR="00100436" w:rsidRDefault="00100436" w:rsidP="007504E8">
            <w:pPr>
              <w:pStyle w:val="Body"/>
              <w:keepNext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Accelerometer magnitude vect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130C9" w14:textId="77777777" w:rsidR="00100436" w:rsidRDefault="00100436" w:rsidP="007504E8"/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95DC6" w14:textId="77777777" w:rsidR="00100436" w:rsidRDefault="00100436" w:rsidP="007504E8"/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F24BC" w14:textId="77777777" w:rsidR="00100436" w:rsidRDefault="00100436" w:rsidP="007504E8"/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115CB" w14:textId="77777777" w:rsidR="00100436" w:rsidRDefault="00100436" w:rsidP="007504E8"/>
        </w:tc>
        <w:tc>
          <w:tcPr>
            <w:tcW w:w="23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DC9E4" w14:textId="77777777" w:rsidR="00100436" w:rsidRDefault="00100436" w:rsidP="007504E8"/>
        </w:tc>
      </w:tr>
      <w:tr w:rsidR="00100436" w14:paraId="67CDB769" w14:textId="77777777" w:rsidTr="007504E8">
        <w:trPr>
          <w:trHeight w:val="37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CEA87" w14:textId="77777777" w:rsidR="00100436" w:rsidRDefault="00100436" w:rsidP="007504E8"/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DEEDE" w14:textId="77777777" w:rsidR="00100436" w:rsidRDefault="00100436" w:rsidP="007504E8">
            <w:pPr>
              <w:pStyle w:val="Body"/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51B2D5" w14:textId="77777777" w:rsidR="00100436" w:rsidRDefault="00100436" w:rsidP="007504E8">
            <w:pPr>
              <w:pStyle w:val="Body"/>
              <w:keepNext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Mean p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67CB4" w14:textId="77777777" w:rsidR="00100436" w:rsidRDefault="00100436" w:rsidP="007504E8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AF1BD" w14:textId="77777777" w:rsidR="00100436" w:rsidRDefault="00100436" w:rsidP="007504E8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8AC51" w14:textId="77777777" w:rsidR="00100436" w:rsidRDefault="00100436" w:rsidP="007504E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74BEF" w14:textId="77777777" w:rsidR="00100436" w:rsidRDefault="00100436" w:rsidP="007504E8"/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8E59D" w14:textId="77777777" w:rsidR="00100436" w:rsidRDefault="00100436" w:rsidP="007504E8"/>
        </w:tc>
      </w:tr>
      <w:tr w:rsidR="00100436" w14:paraId="25E5991B" w14:textId="77777777" w:rsidTr="007504E8">
        <w:trPr>
          <w:trHeight w:val="19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22F41" w14:textId="77777777" w:rsidR="00100436" w:rsidRDefault="00100436" w:rsidP="007504E8"/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BB0F9" w14:textId="77777777" w:rsidR="00100436" w:rsidRDefault="00100436" w:rsidP="007504E8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10A90" w14:textId="77777777" w:rsidR="00100436" w:rsidRDefault="00100436" w:rsidP="007504E8">
            <w:pPr>
              <w:pStyle w:val="Body"/>
              <w:keepNext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L vs R (whole group, n = 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F0271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5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D7182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1.3–168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85480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AF42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9.3–1160.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63B16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00436" w14:paraId="63978016" w14:textId="77777777" w:rsidTr="007504E8">
        <w:trPr>
          <w:trHeight w:val="19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F59AD" w14:textId="77777777" w:rsidR="00100436" w:rsidRDefault="00100436" w:rsidP="007504E8"/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03CE1" w14:textId="77777777" w:rsidR="00100436" w:rsidRDefault="00100436" w:rsidP="007504E8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C6778" w14:textId="77777777" w:rsidR="00100436" w:rsidRDefault="00100436" w:rsidP="007504E8">
            <w:pPr>
              <w:pStyle w:val="Body"/>
              <w:keepNext/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pain vs no-pain (patients, n = 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A375D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AE3A5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1.6–45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C0A41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5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24D3C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1.9–1084.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9C6AB" w14:textId="77777777" w:rsidR="00100436" w:rsidRDefault="00100436" w:rsidP="007504E8">
            <w:pPr>
              <w:pStyle w:val="Body"/>
              <w:keepNext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</w:tr>
      <w:tr w:rsidR="00100436" w14:paraId="6293DBAF" w14:textId="77777777" w:rsidTr="007504E8">
        <w:trPr>
          <w:trHeight w:val="193"/>
        </w:trPr>
        <w:tc>
          <w:tcPr>
            <w:tcW w:w="96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9B079" w14:textId="77777777" w:rsidR="00100436" w:rsidRDefault="00100436" w:rsidP="007504E8"/>
        </w:tc>
      </w:tr>
    </w:tbl>
    <w:p w14:paraId="5D5FBE96" w14:textId="77777777" w:rsidR="00100436" w:rsidRDefault="00100436" w:rsidP="00100436">
      <w:pPr>
        <w:pStyle w:val="Caption"/>
        <w:keepNext/>
        <w:widowControl w:val="0"/>
      </w:pPr>
    </w:p>
    <w:p w14:paraId="3D1F5D8E" w14:textId="77777777" w:rsidR="00100436" w:rsidRDefault="00100436" w:rsidP="00100436">
      <w:pPr>
        <w:pStyle w:val="Body"/>
      </w:pPr>
    </w:p>
    <w:p w14:paraId="15A95FE5" w14:textId="77777777" w:rsidR="00627850" w:rsidRDefault="00627850">
      <w:pPr>
        <w:rPr>
          <w:rFonts w:ascii="Calibri" w:eastAsia="Calibri" w:hAnsi="Calibri" w:cs="Calibri"/>
          <w:i/>
          <w:iCs/>
          <w:color w:val="44546A"/>
          <w:sz w:val="18"/>
          <w:szCs w:val="18"/>
          <w:u w:color="44546A"/>
          <w:lang w:eastAsia="fi-FI"/>
          <w14:textOutline w14:w="0" w14:cap="flat" w14:cmpd="sng" w14:algn="ctr">
            <w14:noFill/>
            <w14:prstDash w14:val="solid"/>
            <w14:bevel/>
          </w14:textOutline>
        </w:rPr>
      </w:pPr>
      <w:r>
        <w:br w:type="page"/>
      </w:r>
    </w:p>
    <w:p w14:paraId="1BC67102" w14:textId="4B923F81" w:rsidR="00E90045" w:rsidRDefault="00616A16">
      <w:pPr>
        <w:pStyle w:val="Caption"/>
        <w:keepNext/>
      </w:pPr>
      <w:r>
        <w:t xml:space="preserve">Supplementary Table </w:t>
      </w:r>
      <w:r w:rsidR="00100436">
        <w:t>3</w:t>
      </w:r>
      <w:r>
        <w:t xml:space="preserve">. Results of the seed-to-voxel subgroup </w:t>
      </w:r>
      <w:r w:rsidR="0041347B">
        <w:t xml:space="preserve">functional connectivity </w:t>
      </w:r>
      <w:r>
        <w:t xml:space="preserve">analyses for 12 right-sided CRPS patients vs 18 healthy control subjects. </w:t>
      </w:r>
    </w:p>
    <w:tbl>
      <w:tblPr>
        <w:tblW w:w="9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01"/>
        <w:gridCol w:w="959"/>
        <w:gridCol w:w="284"/>
        <w:gridCol w:w="709"/>
        <w:gridCol w:w="992"/>
        <w:gridCol w:w="850"/>
        <w:gridCol w:w="993"/>
        <w:gridCol w:w="1062"/>
        <w:gridCol w:w="239"/>
        <w:gridCol w:w="1028"/>
        <w:gridCol w:w="497"/>
        <w:gridCol w:w="644"/>
        <w:gridCol w:w="180"/>
      </w:tblGrid>
      <w:tr w:rsidR="00E90045" w:rsidRPr="002866C0" w14:paraId="1BC67106" w14:textId="77777777" w:rsidTr="00016277">
        <w:trPr>
          <w:trHeight w:val="189"/>
        </w:trPr>
        <w:tc>
          <w:tcPr>
            <w:tcW w:w="2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3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4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194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5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E90045" w:rsidRPr="002866C0" w14:paraId="1BC6710C" w14:textId="77777777" w:rsidTr="00016277">
        <w:trPr>
          <w:trHeight w:val="183"/>
        </w:trPr>
        <w:tc>
          <w:tcPr>
            <w:tcW w:w="2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7107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8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460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9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Cluster</w:t>
            </w: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34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B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Peak</w:t>
            </w:r>
          </w:p>
        </w:tc>
      </w:tr>
      <w:tr w:rsidR="004D20A8" w:rsidRPr="004D20A8" w14:paraId="1BC67117" w14:textId="77777777" w:rsidTr="00016277">
        <w:trPr>
          <w:trHeight w:val="178"/>
        </w:trPr>
        <w:tc>
          <w:tcPr>
            <w:tcW w:w="2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710D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E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0F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0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1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2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 xml:space="preserve">r* [mean </w:t>
            </w:r>
            <w:r w:rsidRPr="002866C0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± </w:t>
            </w:r>
            <w:r w:rsidRPr="002866C0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SD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3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4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5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6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</w:tr>
      <w:tr w:rsidR="004D20A8" w:rsidRPr="004D20A8" w14:paraId="1BC67124" w14:textId="77777777" w:rsidTr="00016277">
        <w:trPr>
          <w:trHeight w:val="358"/>
        </w:trPr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8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9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B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C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Size [mm</w:t>
            </w:r>
            <w:r w:rsidRPr="002866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2866C0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D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2866C0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FD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E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1F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0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1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x, y, z [MNI]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2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3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unc</w:t>
            </w:r>
            <w:proofErr w:type="spellEnd"/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D20A8" w:rsidRPr="004D20A8" w14:paraId="1BC67131" w14:textId="77777777" w:rsidTr="00016277">
        <w:trPr>
          <w:trHeight w:val="217"/>
        </w:trPr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5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6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7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8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9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B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C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D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E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2F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0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</w:tr>
      <w:tr w:rsidR="004D20A8" w:rsidRPr="004D20A8" w14:paraId="1BC6713E" w14:textId="77777777" w:rsidTr="00016277">
        <w:trPr>
          <w:trHeight w:val="35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2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 xml:space="preserve">L </w:t>
            </w:r>
            <w:proofErr w:type="spellStart"/>
            <w:proofErr w:type="gramStart"/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Up.limb</w:t>
            </w:r>
            <w:proofErr w:type="spellEnd"/>
            <w:r w:rsidRPr="002866C0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ROI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3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Healthy &gt; CR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4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5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 S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6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2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7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8" w14:textId="5E7CF4E3" w:rsidR="00E90045" w:rsidRPr="00016277" w:rsidRDefault="000629D8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277">
              <w:rPr>
                <w:rFonts w:ascii="Times New Roman" w:hAnsi="Times New Roman" w:cs="Times New Roman"/>
                <w:sz w:val="16"/>
                <w:szCs w:val="16"/>
              </w:rPr>
              <w:t>0.23 ± 0.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9" w14:textId="5BB12716" w:rsidR="00E90045" w:rsidRPr="00016277" w:rsidRDefault="00DF4702" w:rsidP="00DF47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277">
              <w:rPr>
                <w:rFonts w:ascii="Times New Roman" w:hAnsi="Times New Roman" w:cs="Times New Roman"/>
                <w:sz w:val="16"/>
                <w:szCs w:val="16"/>
              </w:rPr>
              <w:t>0.70 ± 0.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B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34, </w:t>
            </w: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−35, 5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C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–4.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D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00033</w:t>
            </w:r>
          </w:p>
        </w:tc>
      </w:tr>
      <w:tr w:rsidR="004D20A8" w:rsidRPr="004D20A8" w14:paraId="1BC6714B" w14:textId="77777777" w:rsidTr="00016277">
        <w:trPr>
          <w:trHeight w:val="17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3F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0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1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2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3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4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5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6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7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8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9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</w:tr>
      <w:tr w:rsidR="004D20A8" w:rsidRPr="004D20A8" w14:paraId="1BC67158" w14:textId="77777777" w:rsidTr="00016277">
        <w:trPr>
          <w:trHeight w:val="35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C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  <w:proofErr w:type="spellStart"/>
            <w:proofErr w:type="gramStart"/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Up.limb</w:t>
            </w:r>
            <w:proofErr w:type="spellEnd"/>
            <w:r w:rsidRPr="002866C0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ROI</w:t>
            </w:r>
            <w:proofErr w:type="gram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D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Healthy &gt; CR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E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4F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L S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0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2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1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2" w14:textId="6EE53B14" w:rsidR="00E90045" w:rsidRPr="00016277" w:rsidRDefault="00002CC6" w:rsidP="00DF47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277">
              <w:rPr>
                <w:rFonts w:ascii="Times New Roman" w:hAnsi="Times New Roman" w:cs="Times New Roman"/>
                <w:sz w:val="16"/>
                <w:szCs w:val="16"/>
              </w:rPr>
              <w:t>0.20 ± 0.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3" w14:textId="0E5F161D" w:rsidR="00E90045" w:rsidRPr="00016277" w:rsidRDefault="00002CC6" w:rsidP="00DF47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277">
              <w:rPr>
                <w:rFonts w:ascii="Times New Roman" w:hAnsi="Times New Roman" w:cs="Times New Roman"/>
                <w:sz w:val="16"/>
                <w:szCs w:val="16"/>
              </w:rPr>
              <w:t>0.63 ± 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4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5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−26, −31, 6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6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–4.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7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00024</w:t>
            </w:r>
          </w:p>
        </w:tc>
      </w:tr>
      <w:tr w:rsidR="004D20A8" w:rsidRPr="004D20A8" w14:paraId="1BC67165" w14:textId="77777777" w:rsidTr="00016277">
        <w:trPr>
          <w:trHeight w:val="35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9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B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C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 S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D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1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E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5F" w14:textId="5F069A16" w:rsidR="00E90045" w:rsidRPr="00016277" w:rsidRDefault="002866C0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7D0">
              <w:rPr>
                <w:rFonts w:ascii="Times New Roman" w:hAnsi="Times New Roman" w:cs="Times New Roman"/>
                <w:sz w:val="16"/>
                <w:szCs w:val="16"/>
              </w:rPr>
              <w:t>0.42 ±</w:t>
            </w:r>
            <w:r w:rsidR="00616A16" w:rsidRPr="006427D0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="00616A16" w:rsidRPr="006427D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0" w14:textId="6F5701AC" w:rsidR="00E90045" w:rsidRPr="00016277" w:rsidRDefault="00002CC6" w:rsidP="00DF47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277">
              <w:rPr>
                <w:rFonts w:ascii="Times New Roman" w:hAnsi="Times New Roman" w:cs="Times New Roman"/>
                <w:sz w:val="16"/>
                <w:szCs w:val="16"/>
              </w:rPr>
              <w:t>0.77 ± 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1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2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26, −28, 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3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–4.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4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00032</w:t>
            </w:r>
          </w:p>
        </w:tc>
      </w:tr>
      <w:tr w:rsidR="004D20A8" w:rsidRPr="004D20A8" w14:paraId="1BC67172" w14:textId="77777777" w:rsidTr="00016277">
        <w:trPr>
          <w:trHeight w:val="212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6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7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8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9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B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C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D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E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6F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0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1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</w:tr>
      <w:tr w:rsidR="004D20A8" w:rsidRPr="004D20A8" w14:paraId="1BC6717F" w14:textId="77777777" w:rsidTr="00016277">
        <w:trPr>
          <w:trHeight w:val="353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3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PAG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4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CRPS &gt; Health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5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6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L S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7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6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8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0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9" w14:textId="2700068D" w:rsidR="00E90045" w:rsidRPr="00016277" w:rsidRDefault="00002CC6" w:rsidP="00DF47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277">
              <w:rPr>
                <w:rFonts w:ascii="Times New Roman" w:hAnsi="Times New Roman" w:cs="Times New Roman"/>
                <w:sz w:val="16"/>
                <w:szCs w:val="16"/>
              </w:rPr>
              <w:t>0.19 ± 0.</w:t>
            </w:r>
            <w:r w:rsidR="00DF4702" w:rsidRPr="0001627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A" w14:textId="1B4A4C98" w:rsidR="00E90045" w:rsidRPr="00016277" w:rsidRDefault="00616A16" w:rsidP="00DF47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27D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F4702" w:rsidRPr="00016277">
              <w:rPr>
                <w:rFonts w:ascii="Times New Roman" w:hAnsi="Times New Roman" w:cs="Times New Roman"/>
                <w:sz w:val="16"/>
                <w:szCs w:val="16"/>
              </w:rPr>
              <w:t>0.20 ± 0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B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C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−41, −16, 5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D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7E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6C0">
              <w:rPr>
                <w:rFonts w:ascii="Times New Roman" w:hAnsi="Times New Roman" w:cs="Times New Roman"/>
                <w:sz w:val="16"/>
                <w:szCs w:val="16"/>
              </w:rPr>
              <w:t>0.000001</w:t>
            </w:r>
          </w:p>
        </w:tc>
      </w:tr>
      <w:tr w:rsidR="004D20A8" w:rsidRPr="004D20A8" w14:paraId="1BC6718C" w14:textId="77777777" w:rsidTr="00016277">
        <w:trPr>
          <w:trHeight w:val="212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0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1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2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3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4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5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6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7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8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9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A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B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</w:tr>
      <w:tr w:rsidR="00E90045" w:rsidRPr="002866C0" w14:paraId="1BC6718F" w14:textId="77777777" w:rsidTr="00016277">
        <w:trPr>
          <w:trHeight w:val="400"/>
        </w:trPr>
        <w:tc>
          <w:tcPr>
            <w:tcW w:w="945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8D" w14:textId="77777777" w:rsidR="00E90045" w:rsidRPr="00016277" w:rsidRDefault="00616A1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277">
              <w:rPr>
                <w:rFonts w:ascii="Times New Roman" w:hAnsi="Times New Roman" w:cs="Times New Roman"/>
                <w:sz w:val="16"/>
                <w:szCs w:val="16"/>
              </w:rPr>
              <w:t>* = corrected for nuisance factors of age, MRI and PERCLOS; ** = post-hoc analysis; L = left; PAG = periaqueductal gray matter; SM1 = primary sensorimotor cortex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6718E" w14:textId="77777777" w:rsidR="00E90045" w:rsidRPr="00016277" w:rsidRDefault="00E90045">
            <w:pPr>
              <w:rPr>
                <w:sz w:val="16"/>
                <w:szCs w:val="16"/>
              </w:rPr>
            </w:pPr>
          </w:p>
        </w:tc>
      </w:tr>
    </w:tbl>
    <w:p w14:paraId="1BC67190" w14:textId="77777777" w:rsidR="00E90045" w:rsidRDefault="00E90045">
      <w:pPr>
        <w:pStyle w:val="Caption"/>
        <w:keepNext/>
        <w:widowControl w:val="0"/>
      </w:pPr>
    </w:p>
    <w:p w14:paraId="1BC67191" w14:textId="77777777" w:rsidR="00E90045" w:rsidRDefault="00E90045">
      <w:pPr>
        <w:pStyle w:val="Caption"/>
        <w:keepNext/>
        <w:rPr>
          <w:i w:val="0"/>
          <w:iCs w:val="0"/>
        </w:rPr>
      </w:pPr>
    </w:p>
    <w:p w14:paraId="1BC67192" w14:textId="77777777" w:rsidR="00E90045" w:rsidRDefault="00E90045">
      <w:pPr>
        <w:pStyle w:val="Body"/>
      </w:pPr>
    </w:p>
    <w:p w14:paraId="1BC67193" w14:textId="0C691832" w:rsidR="00E90045" w:rsidRDefault="00616A16">
      <w:pPr>
        <w:pStyle w:val="Caption"/>
        <w:keepNext/>
        <w:rPr>
          <w:b/>
          <w:bCs/>
        </w:rPr>
      </w:pPr>
      <w:r>
        <w:t xml:space="preserve">Supplementary Table </w:t>
      </w:r>
      <w:r w:rsidR="00100436">
        <w:t>4</w:t>
      </w:r>
      <w:r>
        <w:t>.</w:t>
      </w:r>
      <w:r>
        <w:rPr>
          <w:b/>
          <w:bCs/>
        </w:rPr>
        <w:t xml:space="preserve"> </w:t>
      </w:r>
      <w:r>
        <w:t xml:space="preserve">Results of the sensorimotor network independent component analysis for 12 right-sided CRPS patients vs 18 healthy control subjects. </w:t>
      </w:r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85"/>
        <w:gridCol w:w="200"/>
        <w:gridCol w:w="1418"/>
        <w:gridCol w:w="1420"/>
        <w:gridCol w:w="250"/>
        <w:gridCol w:w="1418"/>
        <w:gridCol w:w="1418"/>
        <w:gridCol w:w="1423"/>
      </w:tblGrid>
      <w:tr w:rsidR="00E90045" w14:paraId="1BC67197" w14:textId="77777777">
        <w:trPr>
          <w:trHeight w:val="178"/>
        </w:trPr>
        <w:tc>
          <w:tcPr>
            <w:tcW w:w="2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4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nalysi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5" w14:textId="77777777" w:rsidR="00E90045" w:rsidRDefault="00E90045"/>
        </w:tc>
        <w:tc>
          <w:tcPr>
            <w:tcW w:w="734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6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Results</w:t>
            </w:r>
          </w:p>
        </w:tc>
      </w:tr>
      <w:tr w:rsidR="00E90045" w14:paraId="1BC6719D" w14:textId="77777777">
        <w:trPr>
          <w:trHeight w:val="183"/>
        </w:trPr>
        <w:tc>
          <w:tcPr>
            <w:tcW w:w="2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7198" w14:textId="77777777" w:rsidR="00E90045" w:rsidRDefault="00E90045"/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9" w14:textId="77777777" w:rsidR="00E90045" w:rsidRDefault="00E90045"/>
        </w:tc>
        <w:tc>
          <w:tcPr>
            <w:tcW w:w="28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A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luster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B" w14:textId="77777777" w:rsidR="00E90045" w:rsidRDefault="00E90045"/>
        </w:tc>
        <w:tc>
          <w:tcPr>
            <w:tcW w:w="42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C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eak</w:t>
            </w:r>
          </w:p>
        </w:tc>
      </w:tr>
      <w:tr w:rsidR="00E90045" w14:paraId="1BC671A6" w14:textId="77777777">
        <w:trPr>
          <w:trHeight w:val="188"/>
        </w:trPr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E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omparis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9F" w14:textId="77777777" w:rsidR="00E90045" w:rsidRDefault="00E90045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A0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rea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A1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pt-PT"/>
              </w:rPr>
              <w:t>Size [mm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pt-PT"/>
              </w:rPr>
              <w:t>]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A2" w14:textId="77777777" w:rsidR="00E90045" w:rsidRDefault="00E90045"/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A3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s-ES_tradnl"/>
              </w:rPr>
              <w:t>x, y, z [MNI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A4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A5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  <w:lang w:val="de-DE"/>
              </w:rPr>
              <w:t>-TFCE</w:t>
            </w:r>
          </w:p>
        </w:tc>
      </w:tr>
      <w:tr w:rsidR="00E90045" w14:paraId="1BC671AF" w14:textId="77777777">
        <w:trPr>
          <w:trHeight w:val="217"/>
        </w:trPr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7" w14:textId="77777777" w:rsidR="00E90045" w:rsidRDefault="00E90045"/>
        </w:tc>
        <w:tc>
          <w:tcPr>
            <w:tcW w:w="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8" w14:textId="77777777" w:rsidR="00E90045" w:rsidRDefault="00E90045"/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9" w14:textId="77777777" w:rsidR="00E90045" w:rsidRDefault="00E90045"/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A" w14:textId="77777777" w:rsidR="00E90045" w:rsidRDefault="00E90045"/>
        </w:tc>
        <w:tc>
          <w:tcPr>
            <w:tcW w:w="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B" w14:textId="77777777" w:rsidR="00E90045" w:rsidRDefault="00E90045"/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C" w14:textId="77777777" w:rsidR="00E90045" w:rsidRDefault="00E90045"/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D" w14:textId="77777777" w:rsidR="00E90045" w:rsidRDefault="00E90045"/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AE" w14:textId="77777777" w:rsidR="00E90045" w:rsidRDefault="00E90045"/>
        </w:tc>
      </w:tr>
      <w:tr w:rsidR="00E90045" w14:paraId="1BC671B8" w14:textId="77777777">
        <w:trPr>
          <w:trHeight w:val="17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0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Healthy &gt; CRP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1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2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L SP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3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39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4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5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–23, –46, 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6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7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</w:tr>
      <w:tr w:rsidR="00E90045" w14:paraId="1BC671C1" w14:textId="77777777">
        <w:trPr>
          <w:trHeight w:val="21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9" w14:textId="77777777" w:rsidR="00E90045" w:rsidRDefault="00E90045"/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A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B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s-ES_tradnl"/>
              </w:rPr>
              <w:t>L 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C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9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D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E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–38, –16, 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BF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71C0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</w:tr>
      <w:tr w:rsidR="00E90045" w14:paraId="1BC671CA" w14:textId="77777777">
        <w:trPr>
          <w:trHeight w:val="21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2" w14:textId="77777777" w:rsidR="00E90045" w:rsidRDefault="00E90045"/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3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4" w14:textId="77777777" w:rsidR="00E90045" w:rsidRDefault="00E90045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5" w14:textId="77777777" w:rsidR="00E90045" w:rsidRDefault="00E90045"/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6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7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8" w14:textId="77777777" w:rsidR="00E90045" w:rsidRDefault="00E90045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9" w14:textId="77777777" w:rsidR="00E90045" w:rsidRDefault="00E90045"/>
        </w:tc>
      </w:tr>
      <w:tr w:rsidR="00E90045" w14:paraId="1BC671D3" w14:textId="77777777">
        <w:trPr>
          <w:trHeight w:val="17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B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Healthy &gt; CRP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C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D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L SP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E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9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CF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0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–26, –43, 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1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2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</w:tr>
      <w:tr w:rsidR="00E90045" w14:paraId="1BC671DC" w14:textId="77777777">
        <w:trPr>
          <w:trHeight w:val="21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4" w14:textId="77777777" w:rsidR="00E90045" w:rsidRDefault="00E90045"/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5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6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R 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7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38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8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9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6, –31, 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A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B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</w:tr>
      <w:tr w:rsidR="00E90045" w14:paraId="1BC671E5" w14:textId="77777777">
        <w:trPr>
          <w:trHeight w:val="21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D" w14:textId="77777777" w:rsidR="00E90045" w:rsidRDefault="00E90045"/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E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DF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S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0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1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2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ru-RU"/>
              </w:rPr>
              <w:t xml:space="preserve">0, </w:t>
            </w:r>
            <w:r>
              <w:rPr>
                <w:rFonts w:ascii="Times New Roman" w:hAnsi="Times New Roman"/>
                <w:sz w:val="16"/>
                <w:szCs w:val="16"/>
              </w:rPr>
              <w:t>–9, 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3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4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</w:tr>
      <w:tr w:rsidR="00E90045" w14:paraId="1BC671EE" w14:textId="77777777">
        <w:trPr>
          <w:trHeight w:val="21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6" w14:textId="77777777" w:rsidR="00E90045" w:rsidRDefault="00E90045"/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7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8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s-ES_tradnl"/>
              </w:rPr>
              <w:t>L 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9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A" w14:textId="77777777" w:rsidR="00E90045" w:rsidRDefault="00E90045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B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–38, –16, 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C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D" w14:textId="77777777" w:rsidR="00E90045" w:rsidRDefault="00616A1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</w:tr>
      <w:tr w:rsidR="00E90045" w14:paraId="1BC671F0" w14:textId="77777777">
        <w:trPr>
          <w:trHeight w:val="173"/>
        </w:trPr>
        <w:tc>
          <w:tcPr>
            <w:tcW w:w="96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1EF" w14:textId="77777777" w:rsidR="00E90045" w:rsidRDefault="00E90045"/>
        </w:tc>
      </w:tr>
    </w:tbl>
    <w:p w14:paraId="1BC6728C" w14:textId="77777777" w:rsidR="00E90045" w:rsidRDefault="00E90045">
      <w:pPr>
        <w:pStyle w:val="Body"/>
      </w:pPr>
    </w:p>
    <w:sectPr w:rsidR="00E90045">
      <w:headerReference w:type="default" r:id="rId6"/>
      <w:footerReference w:type="default" r:id="rId7"/>
      <w:pgSz w:w="11900" w:h="16840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E7DB9" w14:textId="77777777" w:rsidR="00976D9E" w:rsidRDefault="00976D9E">
      <w:r>
        <w:separator/>
      </w:r>
    </w:p>
  </w:endnote>
  <w:endnote w:type="continuationSeparator" w:id="0">
    <w:p w14:paraId="13A56407" w14:textId="77777777" w:rsidR="00976D9E" w:rsidRDefault="00976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6728E" w14:textId="77777777" w:rsidR="00E90045" w:rsidRDefault="00E90045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FAABA" w14:textId="77777777" w:rsidR="00976D9E" w:rsidRDefault="00976D9E">
      <w:r>
        <w:separator/>
      </w:r>
    </w:p>
  </w:footnote>
  <w:footnote w:type="continuationSeparator" w:id="0">
    <w:p w14:paraId="74078662" w14:textId="77777777" w:rsidR="00976D9E" w:rsidRDefault="00976D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6728D" w14:textId="77777777" w:rsidR="00E90045" w:rsidRDefault="00E9004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045"/>
    <w:rsid w:val="00002CC6"/>
    <w:rsid w:val="00016277"/>
    <w:rsid w:val="000629D8"/>
    <w:rsid w:val="00100436"/>
    <w:rsid w:val="002866C0"/>
    <w:rsid w:val="0041347B"/>
    <w:rsid w:val="004D20A8"/>
    <w:rsid w:val="00616A16"/>
    <w:rsid w:val="00627850"/>
    <w:rsid w:val="006427D0"/>
    <w:rsid w:val="00953890"/>
    <w:rsid w:val="00976D9E"/>
    <w:rsid w:val="009D0C83"/>
    <w:rsid w:val="00A9251E"/>
    <w:rsid w:val="00BB3592"/>
    <w:rsid w:val="00C4533C"/>
    <w:rsid w:val="00D8255D"/>
    <w:rsid w:val="00DF4702"/>
    <w:rsid w:val="00E90045"/>
    <w:rsid w:val="00EB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67102"/>
  <w15:docId w15:val="{E2A58DBC-8617-4E48-8F25-B267A2A4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i-FI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Arial" w:hAnsi="Arial" w:cs="Arial Unicode MS"/>
      <w:color w:val="000000"/>
      <w:sz w:val="26"/>
      <w:szCs w:val="26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next w:val="Body"/>
    <w:pP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413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akko Hotta</cp:lastModifiedBy>
  <cp:revision>3</cp:revision>
  <dcterms:created xsi:type="dcterms:W3CDTF">2023-01-13T20:40:00Z</dcterms:created>
  <dcterms:modified xsi:type="dcterms:W3CDTF">2023-01-13T20:41:00Z</dcterms:modified>
</cp:coreProperties>
</file>